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E6C27B" w14:textId="180E1D35" w:rsidR="00AA6421" w:rsidRPr="006853DE" w:rsidRDefault="00AA6421">
      <w:pPr>
        <w:rPr>
          <w:rFonts w:ascii="Times New Roman" w:hAnsi="Times New Roman" w:cs="Times New Roman"/>
        </w:rPr>
      </w:pPr>
      <w:r w:rsidRPr="006853DE">
        <w:rPr>
          <w:rFonts w:ascii="Times New Roman" w:hAnsi="Times New Roman" w:cs="Times New Roman"/>
        </w:rPr>
        <w:t xml:space="preserve">Multimedia Appendix </w:t>
      </w:r>
      <w:r w:rsidR="00AC35FD">
        <w:rPr>
          <w:rFonts w:ascii="Times New Roman" w:hAnsi="Times New Roman" w:cs="Times New Roman"/>
        </w:rPr>
        <w:t>3</w:t>
      </w:r>
      <w:r w:rsidRPr="006853DE">
        <w:rPr>
          <w:rFonts w:ascii="Times New Roman" w:hAnsi="Times New Roman" w:cs="Times New Roman"/>
        </w:rPr>
        <w:t xml:space="preserve">. </w:t>
      </w:r>
      <w:bookmarkStart w:id="0" w:name="OLE_LINK30"/>
      <w:r w:rsidRPr="006853DE">
        <w:rPr>
          <w:rFonts w:ascii="Times New Roman" w:hAnsi="Times New Roman" w:cs="Times New Roman"/>
        </w:rPr>
        <w:t>Baseline characteristics</w:t>
      </w:r>
      <w:r w:rsidR="00920371">
        <w:rPr>
          <w:rFonts w:ascii="Times New Roman" w:hAnsi="Times New Roman" w:cs="Times New Roman"/>
        </w:rPr>
        <w:t>.</w:t>
      </w:r>
    </w:p>
    <w:tbl>
      <w:tblPr>
        <w:tblW w:w="10118" w:type="dxa"/>
        <w:tblLook w:val="04A0" w:firstRow="1" w:lastRow="0" w:firstColumn="1" w:lastColumn="0" w:noHBand="0" w:noVBand="1"/>
      </w:tblPr>
      <w:tblGrid>
        <w:gridCol w:w="4613"/>
        <w:gridCol w:w="1878"/>
        <w:gridCol w:w="1768"/>
        <w:gridCol w:w="1859"/>
      </w:tblGrid>
      <w:tr w:rsidR="00AA6421" w:rsidRPr="006853DE" w14:paraId="2C57561B" w14:textId="77777777" w:rsidTr="003A3509">
        <w:trPr>
          <w:trHeight w:val="847"/>
        </w:trPr>
        <w:tc>
          <w:tcPr>
            <w:tcW w:w="4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12B195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338A67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(N=28), n (%) / Mean ± SD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517332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leters (n=16), n (%) / Mean ± SD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BD46F1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completers (n=12), n (%) / Mean ± SD</w:t>
            </w:r>
          </w:p>
        </w:tc>
      </w:tr>
      <w:tr w:rsidR="00AA6421" w:rsidRPr="006853DE" w14:paraId="3534F1AB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F1962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D9AB1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39.8 ± 13.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46D31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44.1 ± 13.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DB20F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34.0 ± 12.0</w:t>
            </w:r>
          </w:p>
        </w:tc>
      </w:tr>
      <w:tr w:rsidR="00AA6421" w:rsidRPr="006853DE" w14:paraId="01708E57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80FA7" w14:textId="6024B52A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MI</w:t>
            </w:r>
            <w:r w:rsidR="007A61C4" w:rsidRPr="007A61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Pr="006853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kg/m²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D4E09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27.8 ± 5.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79D56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26.9 ± 4.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BE5ED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29.1 ± 6.2</w:t>
            </w:r>
          </w:p>
        </w:tc>
      </w:tr>
      <w:tr w:rsidR="00AA6421" w:rsidRPr="006853DE" w14:paraId="178E9B16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15FE5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8A82F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91021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CA1F9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421" w:rsidRPr="006853DE" w14:paraId="57D40C9D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0555C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    Male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7975E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7 (25.0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6CF09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2 (12.5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15699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5 (41.7%)</w:t>
            </w:r>
          </w:p>
        </w:tc>
      </w:tr>
      <w:tr w:rsidR="00AA6421" w:rsidRPr="006853DE" w14:paraId="10A7CAE7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4C57D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    Female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9402C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21 (75.0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FCA3F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4 (87.5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ED32B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7 (58.3%)</w:t>
            </w:r>
          </w:p>
        </w:tc>
      </w:tr>
      <w:tr w:rsidR="00AA6421" w:rsidRPr="006853DE" w14:paraId="0E3015B9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FAED4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2A341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DBCD7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28834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421" w:rsidRPr="006853DE" w14:paraId="5B3A6EF9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E2416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    Me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B3D94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4 (14.3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62B95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 (6.2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2E4A6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3 (25%)</w:t>
            </w:r>
          </w:p>
        </w:tc>
      </w:tr>
      <w:tr w:rsidR="00AA6421" w:rsidRPr="006853DE" w14:paraId="1D346A13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028E9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    Wome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E6669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20 (71.4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B960B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3 (81.2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82446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7 (58.3%)</w:t>
            </w:r>
          </w:p>
        </w:tc>
      </w:tr>
      <w:tr w:rsidR="00AA6421" w:rsidRPr="006853DE" w14:paraId="3B750B24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609CE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 xml:space="preserve">    Non-binary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318CC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3 (10.7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B38C7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2 (12.5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E0F13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 (8.3%)</w:t>
            </w:r>
          </w:p>
        </w:tc>
      </w:tr>
      <w:tr w:rsidR="00AA6421" w:rsidRPr="006853DE" w14:paraId="6FDF860F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9499C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 xml:space="preserve">    Prefer not to answe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99DDD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 (3.6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A3053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CE8E7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 (8.3%)</w:t>
            </w:r>
          </w:p>
        </w:tc>
      </w:tr>
      <w:tr w:rsidR="00AA6421" w:rsidRPr="006853DE" w14:paraId="7AB09DFC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6EABB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e/Ethnicity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7ED77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DA681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96626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421" w:rsidRPr="006853DE" w14:paraId="5E008755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9D91C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    White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AFE15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8 (64.3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24F95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0 (62.5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3ECCE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8 (66.7%)</w:t>
            </w:r>
          </w:p>
        </w:tc>
      </w:tr>
      <w:tr w:rsidR="00AA6421" w:rsidRPr="006853DE" w14:paraId="5F8418DF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4A251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    Non-White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3E07C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0 (35.7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7AD79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6 (37.5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6A5D1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4 (33.3%)</w:t>
            </w:r>
          </w:p>
        </w:tc>
      </w:tr>
      <w:tr w:rsidR="00AA6421" w:rsidRPr="006853DE" w14:paraId="5F1F359A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AFA9A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ucation Level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CCCBF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79D51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B15C7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421" w:rsidRPr="006853DE" w14:paraId="2BA944DC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84BA2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    High School or Les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A54E7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7 (25.0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7ED98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3 (18.8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2CB98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4 (33.3%)</w:t>
            </w:r>
          </w:p>
        </w:tc>
      </w:tr>
      <w:tr w:rsidR="00AA6421" w:rsidRPr="006853DE" w14:paraId="1BE607DB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38012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    Certificate or diplom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4E557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7 (25.0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F1A4A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4 (25.0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060FF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3 (25.0%)</w:t>
            </w:r>
          </w:p>
        </w:tc>
      </w:tr>
      <w:tr w:rsidR="00AA6421" w:rsidRPr="006853DE" w14:paraId="3E039021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821B7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 xml:space="preserve">    Bachelor’s Degree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25C6C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9 (32.1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06723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4 (25.0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183A1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5 (41.7%)</w:t>
            </w:r>
          </w:p>
        </w:tc>
      </w:tr>
      <w:tr w:rsidR="00AA6421" w:rsidRPr="006853DE" w14:paraId="7A170144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D1742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    Master’s Degree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20D93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4 (14.3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FAEFF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4 (25.0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94A5E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A6421" w:rsidRPr="006853DE" w14:paraId="224AD0F3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87720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 xml:space="preserve">    Professional Degree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EF657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 (3.6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D6123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 (6.2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46D88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A6421" w:rsidRPr="006853DE" w14:paraId="60BF3772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ECC40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mployment Statu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E8227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3CFE9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BEAE6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421" w:rsidRPr="006853DE" w14:paraId="4660D968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EEB9B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    Employed Full-Time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14EF6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9 (32.1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EE8F1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6 (37.5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B3A86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3 (25.0%)</w:t>
            </w:r>
          </w:p>
        </w:tc>
      </w:tr>
      <w:tr w:rsidR="00AA6421" w:rsidRPr="006853DE" w14:paraId="406CAF0C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14380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    Employed Part-Time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73B5F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3 (10.7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D9C5A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2 (12.5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417AA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 (8.3%)</w:t>
            </w:r>
          </w:p>
        </w:tc>
      </w:tr>
      <w:tr w:rsidR="00AA6421" w:rsidRPr="006853DE" w14:paraId="099B45D5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4347B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 xml:space="preserve">    Student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E1358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5 (17.9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90DCF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3 (18.8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374FA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2 (16.7%)</w:t>
            </w:r>
          </w:p>
        </w:tc>
      </w:tr>
      <w:tr w:rsidR="00AA6421" w:rsidRPr="006853DE" w14:paraId="5E27B916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2B9E6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 xml:space="preserve">    On medical or disability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264E7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7 (25.0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5BC2B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4 (25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0BE0D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3 (25%)</w:t>
            </w:r>
          </w:p>
        </w:tc>
      </w:tr>
      <w:tr w:rsidR="00AA6421" w:rsidRPr="006853DE" w14:paraId="4CEAC820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45BF5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    Unemployed/Othe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88D1D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4 (14.3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A5379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 (6.2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11CCD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3 (25.0%)</w:t>
            </w:r>
          </w:p>
        </w:tc>
      </w:tr>
      <w:tr w:rsidR="00AA6421" w:rsidRPr="006853DE" w14:paraId="2D2521D0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C63CA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fore-Tax Household Income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D395E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E7DBB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A135A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421" w:rsidRPr="006853DE" w14:paraId="7A5D9531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EF24C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 xml:space="preserve">    $ 0 - $ 19,99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1F6E4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9 (32.1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98C41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4 (25.0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6642B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5 (41.7%)</w:t>
            </w:r>
          </w:p>
        </w:tc>
      </w:tr>
      <w:tr w:rsidR="00AA6421" w:rsidRPr="006853DE" w14:paraId="72302928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17541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    $20,000 - $39,99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C3393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5 (17.9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37D13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 (6.2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2003E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4 (33.3%)</w:t>
            </w:r>
          </w:p>
        </w:tc>
      </w:tr>
      <w:tr w:rsidR="00AA6421" w:rsidRPr="006853DE" w14:paraId="63014585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7CD2E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    $40,000 - $59,99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73C0D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 (3.6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76622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 (6.2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61506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A6421" w:rsidRPr="006853DE" w14:paraId="74B167D6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4DDF3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 xml:space="preserve">    $60,000 - $79,99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39CEC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2 (7.1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80E48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2 (12.5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8C670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A6421" w:rsidRPr="006853DE" w14:paraId="41084BFE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982F0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 xml:space="preserve">    $80,000 - $99,99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11751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 (3.6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84801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F3671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 (8.3%)</w:t>
            </w:r>
          </w:p>
        </w:tc>
      </w:tr>
      <w:tr w:rsidR="00AA6421" w:rsidRPr="006853DE" w14:paraId="65CFA673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818ED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 xml:space="preserve">    $100,000 - $119,99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12B25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 (3.6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0E56A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DC51B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 (8.3%)</w:t>
            </w:r>
          </w:p>
        </w:tc>
      </w:tr>
      <w:tr w:rsidR="00AA6421" w:rsidRPr="006853DE" w14:paraId="39DE4A5D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17D8A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 xml:space="preserve">    $120,000 - $139,99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A0954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2 (7.1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4881A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2 (12.5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603D7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A6421" w:rsidRPr="006853DE" w14:paraId="055EFCB0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7A3FC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    $140,000 or greate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AB7FD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4 (14.3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13CA7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4 (25.0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0A10C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A6421" w:rsidRPr="006853DE" w14:paraId="36A0A94F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0AFAD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 xml:space="preserve">    Prefer not to answe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03B1E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3 (10.7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8BB61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2 (12.5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924AC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 (8.3%)</w:t>
            </w:r>
          </w:p>
        </w:tc>
      </w:tr>
      <w:tr w:rsidR="00AA6421" w:rsidRPr="006853DE" w14:paraId="05416E9A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C18D6" w14:textId="2C6D96D1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Q-9</w:t>
            </w:r>
            <w:r w:rsidR="00EA7B12" w:rsidRPr="00EA7B1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19B1E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4.0 ± 4.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88B6B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3.2 ± 3.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94038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5.1 ± 4.9</w:t>
            </w:r>
          </w:p>
        </w:tc>
      </w:tr>
      <w:tr w:rsidR="00AA6421" w:rsidRPr="006853DE" w14:paraId="3383EDFA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CBDA6" w14:textId="53189443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DD</w:t>
            </w:r>
            <w:r w:rsidR="00117C8C" w:rsidRPr="00117C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r w:rsidRPr="006853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iagnosi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44985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54058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23F52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421" w:rsidRPr="006853DE" w14:paraId="5A7657D6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D6AB5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    Ye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38842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7 (60.7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F1209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9 (56.2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3B6BE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8 (66.7%)</w:t>
            </w:r>
          </w:p>
        </w:tc>
      </w:tr>
      <w:tr w:rsidR="00AA6421" w:rsidRPr="006853DE" w14:paraId="75B53297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48B28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    No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B2BE9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1 (39.3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07432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7 (43.8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66108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4 (33.3%)</w:t>
            </w:r>
          </w:p>
        </w:tc>
      </w:tr>
      <w:tr w:rsidR="00AA6421" w:rsidRPr="006853DE" w14:paraId="37090CF1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2BE05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uration of MDD Diagnosis (n=17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0A6B3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7F58D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3D181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421" w:rsidRPr="006853DE" w14:paraId="52C94E13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25389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    1-6 month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BB4BE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 (5.9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1AE2C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 (6.2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39CF5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A6421" w:rsidRPr="006853DE" w14:paraId="09080575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51E66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   6-12 month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BED53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 (5.9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C3A74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 (6.2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B61E9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A6421" w:rsidRPr="006853DE" w14:paraId="16503ED9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61CDE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    1-2 year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E2F71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2 (11.8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EBDC4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 (6.2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2FF7E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 (8.3%)</w:t>
            </w:r>
          </w:p>
        </w:tc>
      </w:tr>
      <w:tr w:rsidR="00AA6421" w:rsidRPr="006853DE" w14:paraId="4D960819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7B58B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    More than 2 year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C5D81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3 (76.5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BE6B1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6 (37.5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E036C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7 (58.3%)</w:t>
            </w:r>
          </w:p>
        </w:tc>
      </w:tr>
      <w:tr w:rsidR="00AA6421" w:rsidRPr="006853DE" w14:paraId="699EED21" w14:textId="77777777" w:rsidTr="003A3509">
        <w:trPr>
          <w:trHeight w:val="281"/>
        </w:trPr>
        <w:tc>
          <w:tcPr>
            <w:tcW w:w="64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173F6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uration of Depressive Symptoms, no MDD diagnosis (n=11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A65C8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F7316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421" w:rsidRPr="006853DE" w14:paraId="0AC8ADD3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BF889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    1-2 year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A68AD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 (9.1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E8492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0B911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 (8.3%)</w:t>
            </w:r>
          </w:p>
        </w:tc>
      </w:tr>
      <w:tr w:rsidR="00AA6421" w:rsidRPr="006853DE" w14:paraId="07E60161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139AA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    More than 2 year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E0992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0 (90.9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20592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7 (43.8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CA294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3 (25%)</w:t>
            </w:r>
          </w:p>
        </w:tc>
      </w:tr>
      <w:tr w:rsidR="00AA6421" w:rsidRPr="006853DE" w14:paraId="1A9475D6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F9226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rrently on Antidepressant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68037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24 (85.7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1919A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4 (87.5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B8FB3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0 (83.3%)</w:t>
            </w:r>
          </w:p>
        </w:tc>
      </w:tr>
      <w:tr w:rsidR="00AA6421" w:rsidRPr="006853DE" w14:paraId="7D265F03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941DF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uration of Medication Use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0EB84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8092F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52EEF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421" w:rsidRPr="006853DE" w14:paraId="0DA28A73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7EE46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 xml:space="preserve">    Less than 1 month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CDAC1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 (4.2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10A76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 (6.2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B1D5F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A6421" w:rsidRPr="006853DE" w14:paraId="2BA8A86E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61573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    1-6 month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1B50C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3 (12.5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B3FCA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2 (12.5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AE539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 (8.3%)</w:t>
            </w:r>
          </w:p>
        </w:tc>
      </w:tr>
      <w:tr w:rsidR="00AA6421" w:rsidRPr="006853DE" w14:paraId="14DEB273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24D05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    6-12 month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1701C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4 (16.7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6E452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 (6.2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219A5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3 (25%)</w:t>
            </w:r>
          </w:p>
        </w:tc>
      </w:tr>
      <w:tr w:rsidR="00AA6421" w:rsidRPr="006853DE" w14:paraId="2EE8E419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0A1A5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    1-2 year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615CE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 (4.2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F31A9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 (6.2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11895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A6421" w:rsidRPr="006853DE" w14:paraId="086E72F1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35000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    More than 2 year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0DD53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4 (58.3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7A461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9 (56.2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9CDF0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5 (41.7%)</w:t>
            </w:r>
          </w:p>
        </w:tc>
      </w:tr>
      <w:tr w:rsidR="00AA6421" w:rsidRPr="006853DE" w14:paraId="32540BB8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C39AE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 xml:space="preserve">    Prefer not to answe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D8F8A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 (4.2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89E56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F3729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 (4.2%)</w:t>
            </w:r>
          </w:p>
        </w:tc>
      </w:tr>
      <w:tr w:rsidR="00AA6421" w:rsidRPr="006853DE" w14:paraId="00C7C8F8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25401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rrently in Other Treatments for Depression (n=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D931D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3 (56.5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196D4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7 (43.8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40DF1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6 (50%)</w:t>
            </w:r>
          </w:p>
        </w:tc>
      </w:tr>
      <w:tr w:rsidR="00AA6421" w:rsidRPr="006853DE" w14:paraId="6C9C306A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593A9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 xml:space="preserve">    Counselling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E6B66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0 (76.9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B0575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5 (71.4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D09C2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5 (83.3%)</w:t>
            </w:r>
          </w:p>
        </w:tc>
      </w:tr>
      <w:tr w:rsidR="00AA6421" w:rsidRPr="006853DE" w14:paraId="56089685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A43A6" w14:textId="180A4124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 xml:space="preserve">    Group CBT</w:t>
            </w:r>
            <w:r w:rsidR="00C060A6" w:rsidRPr="00C060A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21BEF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 (7.7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6777E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 (14.3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2E42F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A6421" w:rsidRPr="006853DE" w14:paraId="34ED0795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3560B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 xml:space="preserve">    Othe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8A2CA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2 (15.4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9DB1A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 (14.3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7455D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 (16.7%)</w:t>
            </w:r>
          </w:p>
        </w:tc>
      </w:tr>
      <w:tr w:rsidR="00AA6421" w:rsidRPr="006853DE" w14:paraId="3C40623C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8B048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uration of Such Treatments (n=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F62C4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CE447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E40FF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421" w:rsidRPr="006853DE" w14:paraId="1397FEC8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56B58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    1-6 month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3D6C1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2 (15.4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25E0A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 (14.3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E7AC1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 (16.7%)</w:t>
            </w:r>
          </w:p>
        </w:tc>
      </w:tr>
      <w:tr w:rsidR="00AA6421" w:rsidRPr="006853DE" w14:paraId="68618154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5E8C4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    6-12 month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F8430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4 (30.8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F0F3C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2 (28.6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85CEA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2 (33.3%)</w:t>
            </w:r>
          </w:p>
        </w:tc>
      </w:tr>
      <w:tr w:rsidR="00AA6421" w:rsidRPr="006853DE" w14:paraId="600E4A3D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B6B53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    1-2 year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139FF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2 (15.4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AECBD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 (14.3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8E74D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 (16.7%)</w:t>
            </w:r>
          </w:p>
        </w:tc>
      </w:tr>
      <w:tr w:rsidR="00AA6421" w:rsidRPr="006853DE" w14:paraId="6D7DBA46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2FB20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    More than 2 year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8C2DB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5 (38.5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8294B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3 (42.9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50500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2 (33.3%)</w:t>
            </w:r>
          </w:p>
        </w:tc>
      </w:tr>
      <w:tr w:rsidR="00AA6421" w:rsidRPr="006853DE" w14:paraId="0582005A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FF137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ffectiveness of Current Treatments (1-10 scale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5801A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5.8 ± 1.7 (n = 23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05D55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5.7 ± 1.3 (n = 13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95155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5.9 ± 2.1 (n = 10)</w:t>
            </w:r>
          </w:p>
        </w:tc>
      </w:tr>
      <w:tr w:rsidR="00AA6421" w:rsidRPr="006853DE" w14:paraId="768AC38E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42155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de Effects of Current Treatment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FB344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1 (37.8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CF512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7 (63.6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28450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4 (36.4%)</w:t>
            </w:r>
          </w:p>
        </w:tc>
      </w:tr>
      <w:tr w:rsidR="00AA6421" w:rsidRPr="006853DE" w14:paraId="61B7D407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D1E44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rrently in Other Treatments Not for Depressio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EDDF7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3 (56.5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5F63D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0 (62.5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47421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3 (25.0%)</w:t>
            </w:r>
          </w:p>
        </w:tc>
      </w:tr>
      <w:tr w:rsidR="00AA6421" w:rsidRPr="006853DE" w14:paraId="52A9B5FB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DF9AA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cohol Use (past month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FE8E5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64F84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548E2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421" w:rsidRPr="006853DE" w14:paraId="2C30E783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73AA5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 xml:space="preserve">    2 to 5 times a week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1AB53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3 (10.7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671C2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2 (12.5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6FAD1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 (8.3%)</w:t>
            </w:r>
          </w:p>
        </w:tc>
      </w:tr>
      <w:tr w:rsidR="00AA6421" w:rsidRPr="006853DE" w14:paraId="01AA1432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E6048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 xml:space="preserve">    2 to 3 times in the past 30 day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0A63C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2 (7.1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64434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 (6.2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37B33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 (8.3%)</w:t>
            </w:r>
          </w:p>
        </w:tc>
      </w:tr>
      <w:tr w:rsidR="00AA6421" w:rsidRPr="006853DE" w14:paraId="53874984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56C45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 xml:space="preserve">    Once in the past 30 day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7966B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3 (10.7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255EC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2 (12.5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70A69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 (8.3%)</w:t>
            </w:r>
          </w:p>
        </w:tc>
      </w:tr>
      <w:tr w:rsidR="00AA6421" w:rsidRPr="006853DE" w14:paraId="3C09D8C8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C3209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 xml:space="preserve">    Not in the past 30 day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83805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1 (39.3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9ECDD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6 (37.5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093FA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5 (41.7%)</w:t>
            </w:r>
          </w:p>
        </w:tc>
      </w:tr>
      <w:tr w:rsidR="00AA6421" w:rsidRPr="006853DE" w14:paraId="468AE364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E3DE8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 xml:space="preserve">    I do not drink alcohol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9D189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9 (32.1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84FF5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5 (31.2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04605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4 (33.3%)</w:t>
            </w:r>
          </w:p>
        </w:tc>
      </w:tr>
      <w:tr w:rsidR="00AA6421" w:rsidRPr="006853DE" w14:paraId="408AECD2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2484C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nnabis Use (past 12 months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C64B3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FFFBE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2F843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421" w:rsidRPr="006853DE" w14:paraId="4A999FC5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BFCE5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 xml:space="preserve">    Ye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1B767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0 (35.7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5DEEF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6 (37.5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63B9B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4 (33.3%)</w:t>
            </w:r>
          </w:p>
        </w:tc>
      </w:tr>
      <w:tr w:rsidR="00AA6421" w:rsidRPr="006853DE" w14:paraId="7FA895BD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32914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 xml:space="preserve">    No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B95F1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8 (64.3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428CE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0 (62.5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E20AE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8 (66.7%)</w:t>
            </w:r>
          </w:p>
        </w:tc>
      </w:tr>
      <w:tr w:rsidR="00AA6421" w:rsidRPr="006853DE" w14:paraId="567BB3AD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56E66" w14:textId="717678F5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rrently Using Other PA</w:t>
            </w:r>
            <w:r w:rsidR="008668B2" w:rsidRPr="008668B2"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  <w:r w:rsidRPr="006853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pps or Device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8E08B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3 (46.4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B3C1E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6 (37.5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E276F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7 (58.3%)</w:t>
            </w:r>
          </w:p>
        </w:tc>
      </w:tr>
      <w:tr w:rsidR="00AA6421" w:rsidRPr="006853DE" w14:paraId="3FDA3FC4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8D255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 xml:space="preserve">    Daily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9E298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7 (53.8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6A149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3 (50.0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62C9C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4 (57.1%)</w:t>
            </w:r>
          </w:p>
        </w:tc>
      </w:tr>
      <w:tr w:rsidR="00AA6421" w:rsidRPr="006853DE" w14:paraId="7B18614B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D1154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 xml:space="preserve">    Other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E962A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6 (46.2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38A26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3 (50.0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792D2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3 (42.9%)</w:t>
            </w:r>
          </w:p>
        </w:tc>
      </w:tr>
      <w:tr w:rsidR="00AA6421" w:rsidRPr="006853DE" w14:paraId="2B223E32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986BC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story of Using Other PA Apps or Device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2CA51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84E2F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C22DC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421" w:rsidRPr="006853DE" w14:paraId="37EFF784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8C9B2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 xml:space="preserve">    Ye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EA115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10 (66.7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6804A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8 (50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472AC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2 (16.7%)</w:t>
            </w:r>
          </w:p>
        </w:tc>
      </w:tr>
      <w:tr w:rsidR="00AA6421" w:rsidRPr="006853DE" w14:paraId="0950DE55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7644A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 xml:space="preserve">    No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F1C7D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5 (33.3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4A454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2 (12.5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0F7D8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3 (25%)</w:t>
            </w:r>
          </w:p>
        </w:tc>
      </w:tr>
      <w:tr w:rsidR="00AA6421" w:rsidRPr="006853DE" w14:paraId="1D1A753B" w14:textId="77777777" w:rsidTr="003A3509">
        <w:trPr>
          <w:trHeight w:val="281"/>
        </w:trPr>
        <w:tc>
          <w:tcPr>
            <w:tcW w:w="46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6E1394" w14:textId="3B109031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853DE">
              <w:rPr>
                <w:rFonts w:ascii="Times New Roman" w:eastAsia="Times New Roman" w:hAnsi="Times New Roman" w:cs="Times New Roman"/>
                <w:b/>
                <w:bCs/>
              </w:rPr>
              <w:t>Self-reported MVPA</w:t>
            </w:r>
            <w:r w:rsidR="008668B2">
              <w:rPr>
                <w:rFonts w:ascii="Times New Roman" w:eastAsia="Times New Roman" w:hAnsi="Times New Roman" w:cs="Times New Roman"/>
                <w:vertAlign w:val="superscript"/>
              </w:rPr>
              <w:t>f</w:t>
            </w:r>
            <w:r w:rsidRPr="006853DE">
              <w:rPr>
                <w:rFonts w:ascii="Times New Roman" w:eastAsia="Times New Roman" w:hAnsi="Times New Roman" w:cs="Times New Roman"/>
                <w:b/>
                <w:bCs/>
              </w:rPr>
              <w:t xml:space="preserve"> (PAAQ</w:t>
            </w:r>
            <w:r w:rsidR="000832EF" w:rsidRPr="000832EF">
              <w:rPr>
                <w:rFonts w:ascii="Times New Roman" w:eastAsia="Times New Roman" w:hAnsi="Times New Roman" w:cs="Times New Roman"/>
                <w:vertAlign w:val="superscript"/>
              </w:rPr>
              <w:t>g</w:t>
            </w:r>
            <w:r w:rsidRPr="006853DE">
              <w:rPr>
                <w:rFonts w:ascii="Times New Roman" w:eastAsia="Times New Roman" w:hAnsi="Times New Roman" w:cs="Times New Roman"/>
                <w:b/>
                <w:bCs/>
              </w:rPr>
              <w:t>, mins/week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F21784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82.9 ± 86.4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7CFB71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91.6 ± 84.7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C70BC0" w14:textId="77777777" w:rsidR="00AA6421" w:rsidRPr="006853DE" w:rsidRDefault="00AA6421" w:rsidP="003A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E">
              <w:rPr>
                <w:rFonts w:ascii="Times New Roman" w:eastAsia="Times New Roman" w:hAnsi="Times New Roman" w:cs="Times New Roman"/>
                <w:color w:val="000000"/>
              </w:rPr>
              <w:t>71.3 ± 91.1</w:t>
            </w:r>
          </w:p>
        </w:tc>
      </w:tr>
    </w:tbl>
    <w:p w14:paraId="2F6FF4E5" w14:textId="77777777" w:rsidR="00AA6421" w:rsidRPr="006853DE" w:rsidRDefault="00AA6421">
      <w:pPr>
        <w:rPr>
          <w:rFonts w:ascii="Times New Roman" w:hAnsi="Times New Roman" w:cs="Times New Roman"/>
        </w:rPr>
      </w:pPr>
    </w:p>
    <w:p w14:paraId="2777726D" w14:textId="7063CAAA" w:rsidR="00EA7B12" w:rsidRDefault="00EA7B12">
      <w:pPr>
        <w:rPr>
          <w:rFonts w:ascii="Times New Roman" w:hAnsi="Times New Roman" w:cs="Times New Roman"/>
        </w:rPr>
      </w:pPr>
      <w:r w:rsidRPr="007A61C4">
        <w:rPr>
          <w:rFonts w:ascii="Times New Roman" w:eastAsia="Times New Roman" w:hAnsi="Times New Roman" w:cs="Times New Roman"/>
          <w:color w:val="000000"/>
          <w:vertAlign w:val="superscript"/>
        </w:rPr>
        <w:lastRenderedPageBreak/>
        <w:t>a</w:t>
      </w:r>
      <w:r w:rsidR="00B75583" w:rsidRPr="006853DE">
        <w:rPr>
          <w:rFonts w:ascii="Times New Roman" w:hAnsi="Times New Roman" w:cs="Times New Roman"/>
        </w:rPr>
        <w:t>BMI: Body Mass Index</w:t>
      </w:r>
      <w:r w:rsidR="0061093B">
        <w:rPr>
          <w:rFonts w:ascii="Times New Roman" w:hAnsi="Times New Roman" w:cs="Times New Roman"/>
        </w:rPr>
        <w:t>.</w:t>
      </w:r>
    </w:p>
    <w:p w14:paraId="00C06827" w14:textId="7751C8C3" w:rsidR="00117C8C" w:rsidRDefault="0061093B">
      <w:pPr>
        <w:rPr>
          <w:rFonts w:ascii="Times New Roman" w:hAnsi="Times New Roman" w:cs="Times New Roman"/>
        </w:rPr>
      </w:pPr>
      <w:r w:rsidRPr="00EA7B12">
        <w:rPr>
          <w:rFonts w:ascii="Times New Roman" w:eastAsia="Times New Roman" w:hAnsi="Times New Roman" w:cs="Times New Roman"/>
          <w:color w:val="000000"/>
          <w:vertAlign w:val="superscript"/>
        </w:rPr>
        <w:t>b</w:t>
      </w:r>
      <w:r w:rsidR="00117C8C">
        <w:rPr>
          <w:rFonts w:ascii="Times New Roman" w:hAnsi="Times New Roman" w:cs="Times New Roman"/>
        </w:rPr>
        <w:t>PHQ-9</w:t>
      </w:r>
      <w:r>
        <w:rPr>
          <w:rFonts w:ascii="Times New Roman" w:hAnsi="Times New Roman" w:cs="Times New Roman"/>
        </w:rPr>
        <w:t xml:space="preserve">: Patient Health Questionnaire – 9 </w:t>
      </w:r>
      <w:proofErr w:type="gramStart"/>
      <w:r>
        <w:rPr>
          <w:rFonts w:ascii="Times New Roman" w:hAnsi="Times New Roman" w:cs="Times New Roman"/>
        </w:rPr>
        <w:t>item</w:t>
      </w:r>
      <w:proofErr w:type="gramEnd"/>
      <w:r>
        <w:rPr>
          <w:rFonts w:ascii="Times New Roman" w:hAnsi="Times New Roman" w:cs="Times New Roman"/>
        </w:rPr>
        <w:t>.</w:t>
      </w:r>
    </w:p>
    <w:p w14:paraId="19839AAA" w14:textId="2EC9D344" w:rsidR="0061093B" w:rsidRDefault="0061093B">
      <w:pPr>
        <w:rPr>
          <w:rFonts w:ascii="Times New Roman" w:hAnsi="Times New Roman" w:cs="Times New Roman"/>
        </w:rPr>
      </w:pPr>
      <w:r w:rsidRPr="0061093B">
        <w:rPr>
          <w:rFonts w:ascii="Times New Roman" w:hAnsi="Times New Roman" w:cs="Times New Roman"/>
          <w:vertAlign w:val="superscript"/>
        </w:rPr>
        <w:t>c</w:t>
      </w:r>
      <w:r w:rsidRPr="006853DE">
        <w:rPr>
          <w:rFonts w:ascii="Times New Roman" w:hAnsi="Times New Roman" w:cs="Times New Roman"/>
        </w:rPr>
        <w:t>MDD: Major depressive disorder</w:t>
      </w:r>
      <w:r>
        <w:rPr>
          <w:rFonts w:ascii="Times New Roman" w:hAnsi="Times New Roman" w:cs="Times New Roman"/>
        </w:rPr>
        <w:t>.</w:t>
      </w:r>
    </w:p>
    <w:p w14:paraId="63C84B70" w14:textId="77777777" w:rsidR="00C060A6" w:rsidRDefault="00C060A6">
      <w:pPr>
        <w:rPr>
          <w:rFonts w:ascii="Times New Roman" w:hAnsi="Times New Roman" w:cs="Times New Roman"/>
        </w:rPr>
      </w:pPr>
      <w:r w:rsidRPr="00C060A6">
        <w:rPr>
          <w:rFonts w:ascii="Times New Roman" w:eastAsia="Times New Roman" w:hAnsi="Times New Roman" w:cs="Times New Roman"/>
          <w:color w:val="000000"/>
          <w:vertAlign w:val="superscript"/>
        </w:rPr>
        <w:t>d</w:t>
      </w:r>
      <w:r w:rsidR="00B75583" w:rsidRPr="006853DE">
        <w:rPr>
          <w:rFonts w:ascii="Times New Roman" w:hAnsi="Times New Roman" w:cs="Times New Roman"/>
        </w:rPr>
        <w:t>CBT: Cognitive behavioural therapy</w:t>
      </w:r>
      <w:r>
        <w:rPr>
          <w:rFonts w:ascii="Times New Roman" w:hAnsi="Times New Roman" w:cs="Times New Roman"/>
        </w:rPr>
        <w:t>.</w:t>
      </w:r>
    </w:p>
    <w:p w14:paraId="3FFFB573" w14:textId="77777777" w:rsidR="001D14FA" w:rsidRDefault="008668B2">
      <w:pPr>
        <w:rPr>
          <w:rFonts w:ascii="Times New Roman" w:hAnsi="Times New Roman" w:cs="Times New Roman"/>
        </w:rPr>
      </w:pPr>
      <w:r w:rsidRPr="008668B2">
        <w:rPr>
          <w:rFonts w:ascii="Times New Roman" w:eastAsia="Times New Roman" w:hAnsi="Times New Roman" w:cs="Times New Roman"/>
          <w:vertAlign w:val="superscript"/>
        </w:rPr>
        <w:t>e</w:t>
      </w:r>
      <w:r w:rsidR="00B75583" w:rsidRPr="006853DE">
        <w:rPr>
          <w:rFonts w:ascii="Times New Roman" w:hAnsi="Times New Roman" w:cs="Times New Roman"/>
        </w:rPr>
        <w:t>PA: Physical activity</w:t>
      </w:r>
      <w:r w:rsidR="001D14FA">
        <w:rPr>
          <w:rFonts w:ascii="Times New Roman" w:hAnsi="Times New Roman" w:cs="Times New Roman"/>
        </w:rPr>
        <w:t>.</w:t>
      </w:r>
    </w:p>
    <w:p w14:paraId="4FE0CAA1" w14:textId="55AF866C" w:rsidR="001D14FA" w:rsidRDefault="001D14FA" w:rsidP="001D14FA">
      <w:pPr>
        <w:rPr>
          <w:rFonts w:ascii="Times New Roman" w:hAnsi="Times New Roman" w:cs="Times New Roman"/>
        </w:rPr>
      </w:pPr>
      <w:r w:rsidRPr="001D14FA">
        <w:rPr>
          <w:rFonts w:ascii="Times New Roman" w:hAnsi="Times New Roman" w:cs="Times New Roman"/>
          <w:vertAlign w:val="superscript"/>
        </w:rPr>
        <w:t>f</w:t>
      </w:r>
      <w:r w:rsidRPr="006853DE">
        <w:rPr>
          <w:rFonts w:ascii="Times New Roman" w:hAnsi="Times New Roman" w:cs="Times New Roman"/>
        </w:rPr>
        <w:t>MVPA: Moderate-to-vigorous physical activity</w:t>
      </w:r>
      <w:r>
        <w:rPr>
          <w:rFonts w:ascii="Times New Roman" w:hAnsi="Times New Roman" w:cs="Times New Roman"/>
        </w:rPr>
        <w:t>.</w:t>
      </w:r>
    </w:p>
    <w:p w14:paraId="2BF2692A" w14:textId="49C4BC51" w:rsidR="00B70AD3" w:rsidRPr="006853DE" w:rsidRDefault="001D14FA">
      <w:pPr>
        <w:rPr>
          <w:rFonts w:ascii="Times New Roman" w:hAnsi="Times New Roman" w:cs="Times New Roman"/>
        </w:rPr>
      </w:pPr>
      <w:r w:rsidRPr="001D14FA">
        <w:rPr>
          <w:rFonts w:ascii="Times New Roman" w:hAnsi="Times New Roman" w:cs="Times New Roman"/>
          <w:vertAlign w:val="superscript"/>
        </w:rPr>
        <w:t>g</w:t>
      </w:r>
      <w:r w:rsidR="00B75583" w:rsidRPr="006853DE">
        <w:rPr>
          <w:rFonts w:ascii="Times New Roman" w:hAnsi="Times New Roman" w:cs="Times New Roman"/>
        </w:rPr>
        <w:t>PAAQ: Physical Activity Adults Questionnaire.</w:t>
      </w:r>
      <w:bookmarkEnd w:id="0"/>
    </w:p>
    <w:sectPr w:rsidR="00B70AD3" w:rsidRPr="006853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1821905">
    <w:abstractNumId w:val="0"/>
  </w:num>
  <w:num w:numId="2" w16cid:durableId="1427445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583"/>
    <w:rsid w:val="000832EF"/>
    <w:rsid w:val="00117C8C"/>
    <w:rsid w:val="001D14FA"/>
    <w:rsid w:val="003A3509"/>
    <w:rsid w:val="0061093B"/>
    <w:rsid w:val="006853DE"/>
    <w:rsid w:val="006B1F8F"/>
    <w:rsid w:val="007A61C4"/>
    <w:rsid w:val="008668B2"/>
    <w:rsid w:val="00920371"/>
    <w:rsid w:val="00AA6421"/>
    <w:rsid w:val="00AC35FD"/>
    <w:rsid w:val="00B70AD3"/>
    <w:rsid w:val="00B75583"/>
    <w:rsid w:val="00C060A6"/>
    <w:rsid w:val="00D16510"/>
    <w:rsid w:val="00EA7B12"/>
    <w:rsid w:val="00F2356A"/>
    <w:rsid w:val="00FA4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6E3483"/>
  <w15:chartTrackingRefBased/>
  <w15:docId w15:val="{5882B505-D42B-4BA7-984A-674C4D913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56A"/>
  </w:style>
  <w:style w:type="paragraph" w:styleId="Heading1">
    <w:name w:val="heading 1"/>
    <w:basedOn w:val="Normal"/>
    <w:next w:val="Normal"/>
    <w:link w:val="Heading1Char"/>
    <w:uiPriority w:val="9"/>
    <w:qFormat/>
    <w:rsid w:val="00F2356A"/>
    <w:pPr>
      <w:keepNext/>
      <w:keepLines/>
      <w:widowControl w:val="0"/>
      <w:spacing w:before="240" w:after="0" w:line="48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356A"/>
    <w:pPr>
      <w:keepNext/>
      <w:keepLines/>
      <w:widowControl w:val="0"/>
      <w:spacing w:before="40" w:after="0" w:line="48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356A"/>
    <w:pPr>
      <w:keepNext/>
      <w:keepLines/>
      <w:widowControl w:val="0"/>
      <w:spacing w:before="40" w:after="0" w:line="48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2356A"/>
    <w:pPr>
      <w:keepNext/>
      <w:keepLines/>
      <w:widowControl w:val="0"/>
      <w:spacing w:before="40" w:after="0" w:line="48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4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heading">
    <w:name w:val="1级 heading"/>
    <w:basedOn w:val="Heading1"/>
    <w:link w:val="1heading0"/>
    <w:qFormat/>
    <w:rsid w:val="00F2356A"/>
    <w:pPr>
      <w:spacing w:before="120"/>
      <w:outlineLvl w:val="1"/>
    </w:pPr>
    <w:rPr>
      <w:rFonts w:ascii="Times New Roman" w:eastAsia="Times New Roman" w:hAnsi="Times New Roman" w:cstheme="minorBidi"/>
      <w:b/>
      <w:bCs/>
      <w:color w:val="auto"/>
      <w:kern w:val="28"/>
      <w:sz w:val="36"/>
      <w:shd w:val="clear" w:color="auto" w:fill="FCFCFC"/>
    </w:rPr>
  </w:style>
  <w:style w:type="character" w:customStyle="1" w:styleId="1heading0">
    <w:name w:val="1级 heading 字符"/>
    <w:basedOn w:val="DefaultParagraphFont"/>
    <w:link w:val="1heading"/>
    <w:qFormat/>
    <w:rsid w:val="00F2356A"/>
    <w:rPr>
      <w:rFonts w:ascii="Times New Roman" w:eastAsia="Times New Roman" w:hAnsi="Times New Roman"/>
      <w:b/>
      <w:bCs/>
      <w:kern w:val="28"/>
      <w:sz w:val="36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2356A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F2356A"/>
    <w:pPr>
      <w:widowControl w:val="0"/>
      <w:spacing w:after="0" w:line="480" w:lineRule="auto"/>
      <w:jc w:val="center"/>
    </w:pPr>
    <w:rPr>
      <w:rFonts w:ascii="Calibri" w:eastAsia="SimSun" w:hAnsi="Calibri" w:cs="Calibri"/>
      <w:noProof/>
      <w:kern w:val="2"/>
      <w:szCs w:val="21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356A"/>
    <w:rPr>
      <w:rFonts w:ascii="Calibri" w:eastAsia="SimSun" w:hAnsi="Calibri" w:cs="Calibri"/>
      <w:noProof/>
      <w:kern w:val="2"/>
      <w:szCs w:val="21"/>
      <w:lang w:val="en-US"/>
    </w:rPr>
  </w:style>
  <w:style w:type="paragraph" w:customStyle="1" w:styleId="EndNoteBibliography">
    <w:name w:val="EndNote Bibliography"/>
    <w:basedOn w:val="Normal"/>
    <w:link w:val="EndNoteBibliographyChar"/>
    <w:qFormat/>
    <w:rsid w:val="00F2356A"/>
    <w:pPr>
      <w:widowControl w:val="0"/>
      <w:spacing w:after="0" w:line="240" w:lineRule="auto"/>
      <w:jc w:val="both"/>
    </w:pPr>
    <w:rPr>
      <w:rFonts w:ascii="Calibri" w:eastAsia="SimSun" w:hAnsi="Calibri" w:cs="Calibri"/>
      <w:noProof/>
      <w:kern w:val="2"/>
      <w:szCs w:val="21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356A"/>
    <w:rPr>
      <w:rFonts w:ascii="Calibri" w:eastAsia="SimSun" w:hAnsi="Calibri" w:cs="Calibri"/>
      <w:noProof/>
      <w:kern w:val="2"/>
      <w:szCs w:val="21"/>
      <w:lang w:val="en-US"/>
    </w:rPr>
  </w:style>
  <w:style w:type="paragraph" w:customStyle="1" w:styleId="Newparagraph">
    <w:name w:val="New paragraph"/>
    <w:basedOn w:val="Normal"/>
    <w:qFormat/>
    <w:rsid w:val="00F2356A"/>
    <w:pPr>
      <w:ind w:firstLine="720"/>
    </w:pPr>
    <w:rPr>
      <w:rFonts w:eastAsiaTheme="minorHAnsi"/>
      <w:lang w:eastAsia="en-US"/>
    </w:rPr>
  </w:style>
  <w:style w:type="paragraph" w:customStyle="1" w:styleId="3heading">
    <w:name w:val="3级 heading"/>
    <w:basedOn w:val="Heading2"/>
    <w:next w:val="Heading2"/>
    <w:link w:val="3heading0"/>
    <w:qFormat/>
    <w:rsid w:val="00F2356A"/>
    <w:pPr>
      <w:spacing w:before="120" w:after="120"/>
      <w:jc w:val="left"/>
    </w:pPr>
    <w:rPr>
      <w:rFonts w:ascii="Times New Roman" w:eastAsia="Times New Roman" w:hAnsi="Times New Roman" w:cs="Times New Roman"/>
      <w:b/>
      <w:bCs/>
      <w:color w:val="1F3763" w:themeColor="accent1" w:themeShade="7F"/>
      <w:sz w:val="24"/>
      <w:szCs w:val="28"/>
      <w:shd w:val="clear" w:color="auto" w:fill="FCFCFC"/>
    </w:rPr>
  </w:style>
  <w:style w:type="character" w:customStyle="1" w:styleId="3heading0">
    <w:name w:val="3级 heading 字符"/>
    <w:basedOn w:val="Heading3Char"/>
    <w:link w:val="3heading"/>
    <w:qFormat/>
    <w:rsid w:val="00F2356A"/>
    <w:rPr>
      <w:rFonts w:ascii="Times New Roman" w:eastAsia="Times New Roman" w:hAnsi="Times New Roman" w:cs="Times New Roman"/>
      <w:b/>
      <w:bCs/>
      <w:color w:val="1F3763" w:themeColor="accent1" w:themeShade="7F"/>
      <w:kern w:val="2"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2356A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val="en-US"/>
    </w:rPr>
  </w:style>
  <w:style w:type="character" w:customStyle="1" w:styleId="15">
    <w:name w:val="15"/>
    <w:basedOn w:val="DefaultParagraphFont"/>
    <w:qFormat/>
    <w:rsid w:val="00F2356A"/>
    <w:rPr>
      <w:rFonts w:ascii="Times New Roman" w:hAnsi="Times New Roman" w:cs="Times New Roman" w:hint="default"/>
      <w:sz w:val="16"/>
      <w:szCs w:val="16"/>
    </w:rPr>
  </w:style>
  <w:style w:type="paragraph" w:customStyle="1" w:styleId="Numberedlist">
    <w:name w:val="Numbered list"/>
    <w:basedOn w:val="Normal"/>
    <w:next w:val="Normal"/>
    <w:qFormat/>
    <w:rsid w:val="00F2356A"/>
    <w:pPr>
      <w:numPr>
        <w:numId w:val="2"/>
      </w:numPr>
      <w:spacing w:before="240" w:after="240"/>
      <w:contextualSpacing/>
    </w:pPr>
    <w:rPr>
      <w:rFonts w:eastAsiaTheme="minorHAnsi"/>
      <w:lang w:eastAsia="en-US"/>
    </w:rPr>
  </w:style>
  <w:style w:type="paragraph" w:customStyle="1" w:styleId="Paragraph">
    <w:name w:val="Paragraph"/>
    <w:basedOn w:val="Normal"/>
    <w:next w:val="Newparagraph"/>
    <w:link w:val="Paragraph0"/>
    <w:qFormat/>
    <w:rsid w:val="00F2356A"/>
    <w:pPr>
      <w:widowControl w:val="0"/>
      <w:spacing w:before="240"/>
    </w:pPr>
    <w:rPr>
      <w:rFonts w:eastAsiaTheme="minorHAnsi"/>
      <w:lang w:eastAsia="en-US"/>
    </w:rPr>
  </w:style>
  <w:style w:type="character" w:customStyle="1" w:styleId="Paragraph0">
    <w:name w:val="Paragraph 字符"/>
    <w:basedOn w:val="DefaultParagraphFont"/>
    <w:link w:val="Paragraph"/>
    <w:qFormat/>
    <w:rsid w:val="00F2356A"/>
    <w:rPr>
      <w:rFonts w:eastAsiaTheme="minorHAnsi"/>
      <w:lang w:eastAsia="en-US"/>
    </w:rPr>
  </w:style>
  <w:style w:type="character" w:customStyle="1" w:styleId="16">
    <w:name w:val="16"/>
    <w:basedOn w:val="DefaultParagraphFont"/>
    <w:qFormat/>
    <w:rsid w:val="00F2356A"/>
    <w:rPr>
      <w:rFonts w:ascii="Times New Roman" w:hAnsi="Times New Roman" w:cs="Times New Roman" w:hint="default"/>
      <w:color w:val="0000FF"/>
      <w:u w:val="single"/>
    </w:rPr>
  </w:style>
  <w:style w:type="character" w:customStyle="1" w:styleId="17">
    <w:name w:val="17"/>
    <w:basedOn w:val="DefaultParagraphFont"/>
    <w:qFormat/>
    <w:rsid w:val="00F2356A"/>
    <w:rPr>
      <w:rFonts w:ascii="Times New Roman" w:hAnsi="Times New Roman" w:cs="Times New Roman" w:hint="default"/>
    </w:rPr>
  </w:style>
  <w:style w:type="character" w:customStyle="1" w:styleId="EndNoteBibliographyTitle0">
    <w:name w:val="EndNote Bibliography Title 字符"/>
    <w:basedOn w:val="DefaultParagraphFont"/>
    <w:qFormat/>
    <w:rsid w:val="00F2356A"/>
    <w:rPr>
      <w:rFonts w:ascii="Calibri" w:eastAsia="SimSun" w:hAnsi="Calibri" w:cs="Calibri"/>
      <w:kern w:val="2"/>
      <w:szCs w:val="21"/>
    </w:rPr>
  </w:style>
  <w:style w:type="character" w:customStyle="1" w:styleId="EndNoteBibliography0">
    <w:name w:val="EndNote Bibliography 字符"/>
    <w:basedOn w:val="DefaultParagraphFont"/>
    <w:qFormat/>
    <w:rsid w:val="00F2356A"/>
    <w:rPr>
      <w:rFonts w:ascii="Calibri" w:eastAsia="SimSun" w:hAnsi="Calibri" w:cs="Calibri"/>
      <w:kern w:val="2"/>
      <w:szCs w:val="21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F2356A"/>
    <w:rPr>
      <w:color w:val="605E5C"/>
      <w:shd w:val="clear" w:color="auto" w:fill="E1DFDD"/>
    </w:rPr>
  </w:style>
  <w:style w:type="character" w:customStyle="1" w:styleId="10">
    <w:name w:val="书籍标题1"/>
    <w:basedOn w:val="DefaultParagraphFont"/>
    <w:uiPriority w:val="33"/>
    <w:qFormat/>
    <w:rsid w:val="00F2356A"/>
    <w:rPr>
      <w:b/>
      <w:bCs/>
      <w:i/>
      <w:iCs/>
      <w:spacing w:val="5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sid w:val="00F2356A"/>
    <w:rPr>
      <w:color w:val="605E5C"/>
      <w:shd w:val="clear" w:color="auto" w:fill="E1DFDD"/>
    </w:rPr>
  </w:style>
  <w:style w:type="paragraph" w:customStyle="1" w:styleId="Heading3copy">
    <w:name w:val="Heading 3.copy"/>
    <w:basedOn w:val="Heading3"/>
    <w:link w:val="Heading3copyChar"/>
    <w:qFormat/>
    <w:rsid w:val="00F2356A"/>
    <w:pPr>
      <w:spacing w:before="160" w:after="120"/>
    </w:pPr>
    <w:rPr>
      <w:rFonts w:ascii="Times New Roman" w:hAnsi="Times New Roman"/>
    </w:rPr>
  </w:style>
  <w:style w:type="character" w:customStyle="1" w:styleId="Heading3copyChar">
    <w:name w:val="Heading 3.copy Char"/>
    <w:basedOn w:val="3heading0"/>
    <w:link w:val="Heading3copy"/>
    <w:rsid w:val="00F2356A"/>
    <w:rPr>
      <w:rFonts w:ascii="Times New Roman" w:eastAsiaTheme="majorEastAsia" w:hAnsi="Times New Roman" w:cstheme="majorBidi"/>
      <w:b w:val="0"/>
      <w:bCs w:val="0"/>
      <w:color w:val="1F3763" w:themeColor="accent1" w:themeShade="7F"/>
      <w:kern w:val="2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F2356A"/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:lang w:val="en-US"/>
    </w:rPr>
  </w:style>
  <w:style w:type="paragraph" w:customStyle="1" w:styleId="heading4copy">
    <w:name w:val="heading 4.copy"/>
    <w:basedOn w:val="Heading4"/>
    <w:link w:val="heading4copyChar"/>
    <w:qFormat/>
    <w:rsid w:val="00F2356A"/>
    <w:pPr>
      <w:spacing w:before="120" w:after="120"/>
    </w:pPr>
    <w:rPr>
      <w:rFonts w:ascii="Times New Roman" w:hAnsi="Times New Roman"/>
      <w:i w:val="0"/>
      <w:color w:val="1F3763" w:themeColor="accent1" w:themeShade="7F"/>
    </w:rPr>
  </w:style>
  <w:style w:type="character" w:customStyle="1" w:styleId="heading4copyChar">
    <w:name w:val="heading 4.copy Char"/>
    <w:basedOn w:val="Heading3copyChar"/>
    <w:link w:val="heading4copy"/>
    <w:rsid w:val="00F2356A"/>
    <w:rPr>
      <w:rFonts w:ascii="Times New Roman" w:eastAsiaTheme="majorEastAsia" w:hAnsi="Times New Roman" w:cstheme="majorBidi"/>
      <w:b w:val="0"/>
      <w:bCs w:val="0"/>
      <w:iCs/>
      <w:color w:val="1F3763" w:themeColor="accent1" w:themeShade="7F"/>
      <w:kern w:val="2"/>
      <w:sz w:val="24"/>
      <w:szCs w:val="2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2356A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4"/>
      <w:szCs w:val="21"/>
      <w:lang w:val="en-US"/>
    </w:rPr>
  </w:style>
  <w:style w:type="paragraph" w:customStyle="1" w:styleId="4heading">
    <w:name w:val="4 级 heading"/>
    <w:basedOn w:val="3heading"/>
    <w:link w:val="4heading0"/>
    <w:qFormat/>
    <w:rsid w:val="00F2356A"/>
    <w:pPr>
      <w:spacing w:before="0" w:after="0"/>
      <w:outlineLvl w:val="2"/>
    </w:pPr>
    <w:rPr>
      <w:b w:val="0"/>
      <w:i/>
    </w:rPr>
  </w:style>
  <w:style w:type="character" w:customStyle="1" w:styleId="4heading0">
    <w:name w:val="4 级 heading 字符"/>
    <w:basedOn w:val="3heading0"/>
    <w:link w:val="4heading"/>
    <w:qFormat/>
    <w:rsid w:val="00F2356A"/>
    <w:rPr>
      <w:rFonts w:ascii="Times New Roman" w:eastAsia="Times New Roman" w:hAnsi="Times New Roman" w:cs="Times New Roman"/>
      <w:b w:val="0"/>
      <w:bCs/>
      <w:i/>
      <w:color w:val="1F3763" w:themeColor="accent1" w:themeShade="7F"/>
      <w:kern w:val="2"/>
      <w:sz w:val="24"/>
      <w:szCs w:val="28"/>
      <w:lang w:val="en-US"/>
    </w:rPr>
  </w:style>
  <w:style w:type="paragraph" w:customStyle="1" w:styleId="Correspondencedetails">
    <w:name w:val="Correspondence details"/>
    <w:basedOn w:val="Normal"/>
    <w:qFormat/>
    <w:rsid w:val="00F2356A"/>
    <w:pPr>
      <w:spacing w:before="240" w:line="360" w:lineRule="auto"/>
    </w:pPr>
  </w:style>
  <w:style w:type="paragraph" w:customStyle="1" w:styleId="2heading">
    <w:name w:val="2 级 heading"/>
    <w:basedOn w:val="1heading"/>
    <w:next w:val="Normal"/>
    <w:link w:val="2headingChar"/>
    <w:qFormat/>
    <w:rsid w:val="00F2356A"/>
    <w:rPr>
      <w:rFonts w:cstheme="majorBidi"/>
      <w:bCs w:val="0"/>
      <w:color w:val="2F5496" w:themeColor="accent1" w:themeShade="BF"/>
      <w:sz w:val="32"/>
    </w:rPr>
  </w:style>
  <w:style w:type="character" w:customStyle="1" w:styleId="2headingChar">
    <w:name w:val="2 级 heading Char"/>
    <w:basedOn w:val="Heading2Char"/>
    <w:link w:val="2heading"/>
    <w:rsid w:val="00F2356A"/>
    <w:rPr>
      <w:rFonts w:ascii="Times New Roman" w:eastAsia="Times New Roman" w:hAnsi="Times New Roman" w:cstheme="majorBidi"/>
      <w:b/>
      <w:color w:val="2F5496" w:themeColor="accent1" w:themeShade="BF"/>
      <w:kern w:val="28"/>
      <w:sz w:val="32"/>
      <w:szCs w:val="32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2356A"/>
    <w:pPr>
      <w:widowControl w:val="0"/>
      <w:spacing w:after="0" w:line="480" w:lineRule="auto"/>
      <w:jc w:val="both"/>
    </w:pPr>
    <w:rPr>
      <w:rFonts w:ascii="Times New Roman" w:eastAsia="SimSun" w:hAnsi="Times New Roman" w:cs="Times New Roman"/>
      <w:kern w:val="2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356A"/>
    <w:rPr>
      <w:rFonts w:ascii="Times New Roman" w:eastAsia="SimSun" w:hAnsi="Times New Roman" w:cs="Times New Roman"/>
      <w:kern w:val="2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qFormat/>
    <w:rsid w:val="00F2356A"/>
    <w:pPr>
      <w:widowControl w:val="0"/>
      <w:snapToGrid w:val="0"/>
      <w:spacing w:after="0" w:line="480" w:lineRule="auto"/>
      <w:jc w:val="both"/>
    </w:pPr>
    <w:rPr>
      <w:rFonts w:ascii="Times New Roman" w:eastAsia="SimSun" w:hAnsi="Times New Roman" w:cs="SimSun"/>
      <w:kern w:val="2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2356A"/>
    <w:rPr>
      <w:rFonts w:ascii="Times New Roman" w:eastAsia="SimSun" w:hAnsi="Times New Roman" w:cs="SimSun"/>
      <w:kern w:val="2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2356A"/>
    <w:rPr>
      <w:sz w:val="16"/>
      <w:szCs w:val="1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356A"/>
    <w:pPr>
      <w:widowControl w:val="0"/>
      <w:spacing w:before="240" w:after="60" w:line="312" w:lineRule="auto"/>
      <w:outlineLvl w:val="1"/>
    </w:pPr>
    <w:rPr>
      <w:rFonts w:ascii="Times New Roman" w:eastAsia="Times New Roman" w:hAnsi="Times New Roman"/>
      <w:b/>
      <w:bCs/>
      <w:kern w:val="28"/>
      <w:sz w:val="32"/>
      <w:szCs w:val="32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F2356A"/>
    <w:rPr>
      <w:rFonts w:ascii="Times New Roman" w:eastAsia="Times New Roman" w:hAnsi="Times New Roman"/>
      <w:b/>
      <w:bCs/>
      <w:kern w:val="28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qFormat/>
    <w:rsid w:val="00F2356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unhideWhenUsed/>
    <w:qFormat/>
    <w:rsid w:val="00F2356A"/>
    <w:rPr>
      <w:color w:val="800080"/>
      <w:u w:val="single"/>
    </w:rPr>
  </w:style>
  <w:style w:type="character" w:styleId="Strong">
    <w:name w:val="Strong"/>
    <w:basedOn w:val="DefaultParagraphFont"/>
    <w:uiPriority w:val="22"/>
    <w:qFormat/>
    <w:rsid w:val="00F2356A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235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2356A"/>
    <w:rPr>
      <w:rFonts w:ascii="Times New Roman" w:eastAsia="SimSun" w:hAnsi="Times New Roman" w:cs="Times New Roman"/>
      <w:b/>
      <w:bCs/>
      <w:kern w:val="2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2356A"/>
    <w:pPr>
      <w:widowControl w:val="0"/>
      <w:spacing w:after="0" w:line="480" w:lineRule="auto"/>
      <w:jc w:val="both"/>
    </w:pPr>
    <w:rPr>
      <w:rFonts w:ascii="Segoe UI" w:eastAsia="SimSun" w:hAnsi="Segoe UI" w:cs="Segoe UI"/>
      <w:kern w:val="2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2356A"/>
    <w:rPr>
      <w:rFonts w:ascii="Segoe UI" w:eastAsia="SimSun" w:hAnsi="Segoe UI" w:cs="Segoe UI"/>
      <w:kern w:val="2"/>
      <w:sz w:val="18"/>
      <w:szCs w:val="18"/>
      <w:lang w:val="en-US"/>
    </w:rPr>
  </w:style>
  <w:style w:type="paragraph" w:styleId="NoSpacing">
    <w:name w:val="No Spacing"/>
    <w:link w:val="NoSpacingChar"/>
    <w:uiPriority w:val="1"/>
    <w:qFormat/>
    <w:rsid w:val="00F2356A"/>
    <w:pPr>
      <w:spacing w:after="0" w:line="240" w:lineRule="auto"/>
    </w:pPr>
    <w:rPr>
      <w:rFonts w:ascii="Times New Roman" w:eastAsia="SimSun" w:hAnsi="Times New Roman"/>
      <w:sz w:val="24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2356A"/>
    <w:rPr>
      <w:rFonts w:ascii="Times New Roman" w:eastAsia="SimSun" w:hAnsi="Times New Roman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F2356A"/>
    <w:pPr>
      <w:widowControl w:val="0"/>
      <w:spacing w:after="0" w:line="480" w:lineRule="auto"/>
      <w:ind w:left="720"/>
      <w:contextualSpacing/>
      <w:jc w:val="both"/>
    </w:pPr>
    <w:rPr>
      <w:rFonts w:ascii="Times New Roman" w:eastAsia="SimSun" w:hAnsi="Times New Roman" w:cs="Times New Roman"/>
      <w:kern w:val="2"/>
      <w:sz w:val="24"/>
      <w:szCs w:val="21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F2356A"/>
    <w:pPr>
      <w:widowControl/>
      <w:spacing w:line="259" w:lineRule="auto"/>
      <w:jc w:val="left"/>
      <w:outlineLvl w:val="9"/>
    </w:pPr>
    <w:rPr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376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2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634</Words>
  <Characters>3620</Characters>
  <Application>Microsoft Office Word</Application>
  <DocSecurity>0</DocSecurity>
  <Lines>30</Lines>
  <Paragraphs>8</Paragraphs>
  <ScaleCrop>false</ScaleCrop>
  <Company/>
  <LinksUpToDate>false</LinksUpToDate>
  <CharactersWithSpaces>4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Yiling</dc:creator>
  <cp:keywords/>
  <dc:description/>
  <cp:lastModifiedBy>Saugata Bhowmik</cp:lastModifiedBy>
  <cp:revision>18</cp:revision>
  <dcterms:created xsi:type="dcterms:W3CDTF">2025-05-26T20:36:00Z</dcterms:created>
  <dcterms:modified xsi:type="dcterms:W3CDTF">2026-05-21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515d97-efd3-4f9c-b686-0e52a4426e35</vt:lpwstr>
  </property>
</Properties>
</file>